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5F9FD2" w14:textId="24C910FE" w:rsidR="00DE35BB" w:rsidRPr="001C4D56" w:rsidRDefault="00E87453" w:rsidP="001C4D56">
      <w:pPr>
        <w:spacing w:after="0" w:line="240" w:lineRule="auto"/>
        <w:rPr>
          <w:rFonts w:ascii="Times New Roman" w:hAnsi="Times New Roman" w:cs="Times New Roman"/>
          <w:sz w:val="24"/>
        </w:rPr>
      </w:pPr>
      <w:bookmarkStart w:id="0" w:name="_GoBack"/>
      <w:proofErr w:type="gramStart"/>
      <w:r w:rsidRPr="001C4D56">
        <w:rPr>
          <w:rFonts w:ascii="Times New Roman" w:hAnsi="Times New Roman" w:cs="Times New Roman"/>
          <w:sz w:val="24"/>
          <w:highlight w:val="yellow"/>
        </w:rPr>
        <w:t>Online supplement</w:t>
      </w:r>
      <w:r w:rsidR="001C4D56" w:rsidRPr="001C4D56">
        <w:rPr>
          <w:rFonts w:ascii="Times New Roman" w:hAnsi="Times New Roman" w:cs="Times New Roman"/>
          <w:sz w:val="24"/>
        </w:rPr>
        <w:t xml:space="preserve"> f</w:t>
      </w:r>
      <w:bookmarkEnd w:id="0"/>
      <w:r w:rsidR="001C4D56" w:rsidRPr="001C4D56">
        <w:rPr>
          <w:rFonts w:ascii="Times New Roman" w:hAnsi="Times New Roman" w:cs="Times New Roman"/>
          <w:sz w:val="24"/>
        </w:rPr>
        <w:t>or</w:t>
      </w:r>
      <w:r w:rsidR="001C4D56">
        <w:rPr>
          <w:rFonts w:ascii="Times New Roman" w:hAnsi="Times New Roman" w:cs="Times New Roman"/>
          <w:sz w:val="24"/>
        </w:rPr>
        <w:t xml:space="preserve"> Shepherd, L. (2018).</w:t>
      </w:r>
      <w:proofErr w:type="gramEnd"/>
      <w:r w:rsidR="001C4D56">
        <w:rPr>
          <w:rFonts w:ascii="Times New Roman" w:hAnsi="Times New Roman" w:cs="Times New Roman"/>
          <w:sz w:val="24"/>
        </w:rPr>
        <w:t xml:space="preserve"> </w:t>
      </w:r>
      <w:proofErr w:type="gramStart"/>
      <w:r w:rsidR="001C4D56">
        <w:rPr>
          <w:rFonts w:ascii="Times New Roman" w:hAnsi="Times New Roman" w:cs="Times New Roman"/>
          <w:sz w:val="24"/>
        </w:rPr>
        <w:t>Responding to sexual objectification: The role of emotions in influencing willingness to undertake different types of action.</w:t>
      </w:r>
      <w:proofErr w:type="gramEnd"/>
      <w:r w:rsidR="001C4D56">
        <w:rPr>
          <w:rFonts w:ascii="Times New Roman" w:hAnsi="Times New Roman" w:cs="Times New Roman"/>
          <w:sz w:val="24"/>
        </w:rPr>
        <w:t xml:space="preserve"> </w:t>
      </w:r>
      <w:proofErr w:type="gramStart"/>
      <w:r w:rsidR="001C4D56" w:rsidRPr="001C4D56">
        <w:rPr>
          <w:rFonts w:ascii="Times New Roman" w:hAnsi="Times New Roman" w:cs="Times New Roman"/>
          <w:i/>
          <w:sz w:val="24"/>
        </w:rPr>
        <w:t>Sex Roles</w:t>
      </w:r>
      <w:r w:rsidR="001C4D56">
        <w:rPr>
          <w:rFonts w:ascii="Times New Roman" w:hAnsi="Times New Roman" w:cs="Times New Roman"/>
          <w:sz w:val="24"/>
        </w:rPr>
        <w:t>.</w:t>
      </w:r>
      <w:proofErr w:type="gramEnd"/>
      <w:r w:rsidR="001C4D56">
        <w:rPr>
          <w:rFonts w:ascii="Times New Roman" w:hAnsi="Times New Roman" w:cs="Times New Roman"/>
          <w:sz w:val="24"/>
        </w:rPr>
        <w:t xml:space="preserve"> </w:t>
      </w:r>
      <w:proofErr w:type="gramStart"/>
      <w:r w:rsidR="001C4D56" w:rsidRPr="00723477">
        <w:rPr>
          <w:rFonts w:ascii="Times New Roman" w:hAnsi="Times New Roman" w:cs="Times New Roman"/>
          <w:color w:val="000000" w:themeColor="text1"/>
          <w:sz w:val="24"/>
          <w:szCs w:val="24"/>
        </w:rPr>
        <w:t>Lee Shepherd, Northumbria University.</w:t>
      </w:r>
      <w:proofErr w:type="gramEnd"/>
      <w:r w:rsidR="001C4D56" w:rsidRPr="007234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mail: </w:t>
      </w:r>
      <w:hyperlink r:id="rId8" w:history="1">
        <w:r w:rsidR="001C4D56" w:rsidRPr="00723477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lee.shepherd@northumbria.ac.uk</w:t>
        </w:r>
      </w:hyperlink>
    </w:p>
    <w:p w14:paraId="5275D7A8" w14:textId="0DDF38F4" w:rsidR="001C4D56" w:rsidRDefault="001C4D56" w:rsidP="001C4D56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479891DA" w14:textId="77777777" w:rsidR="001C4D56" w:rsidRPr="001C4D56" w:rsidRDefault="001C4D56" w:rsidP="001C4D56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3E5350ED" w14:textId="0FC44BD2" w:rsidR="00E87453" w:rsidRDefault="00E87453" w:rsidP="001C4D56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Vignettes</w:t>
      </w:r>
    </w:p>
    <w:p w14:paraId="789D6597" w14:textId="6069BE25" w:rsidR="00E87453" w:rsidRDefault="00E87453" w:rsidP="00E8745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n Study 1, the following vignette was used:</w:t>
      </w:r>
    </w:p>
    <w:p w14:paraId="53B08189" w14:textId="4A245E34" w:rsidR="00E87453" w:rsidRDefault="00E87453" w:rsidP="00E87453">
      <w:pPr>
        <w:rPr>
          <w:rFonts w:ascii="Times New Roman" w:hAnsi="Times New Roman" w:cs="Times New Roman"/>
          <w:i/>
          <w:sz w:val="24"/>
        </w:rPr>
      </w:pPr>
      <w:r w:rsidRPr="008858D6">
        <w:rPr>
          <w:rFonts w:ascii="Times New Roman" w:hAnsi="Times New Roman" w:cs="Times New Roman"/>
          <w:i/>
          <w:sz w:val="24"/>
        </w:rPr>
        <w:t>Please imagine that you are exercising at your local gym. After finishing on the treadmill you decide to have a short break to get some water. As you are having this break a man that you have never met before comes up to you and starts a conversation. For a few minutes you make polite conversation. This man then says to you: “You were looking good on the treadmill. It seems to be working for you. You have a great body and an amazing ass.</w:t>
      </w:r>
      <w:r>
        <w:rPr>
          <w:rFonts w:ascii="Times New Roman" w:hAnsi="Times New Roman" w:cs="Times New Roman"/>
          <w:i/>
          <w:sz w:val="24"/>
        </w:rPr>
        <w:t>”</w:t>
      </w:r>
    </w:p>
    <w:p w14:paraId="703EC63B" w14:textId="02371C3A" w:rsidR="00E87453" w:rsidRDefault="00E87453" w:rsidP="00E87453">
      <w:pPr>
        <w:rPr>
          <w:rFonts w:ascii="Times New Roman" w:hAnsi="Times New Roman" w:cs="Times New Roman"/>
          <w:i/>
          <w:sz w:val="24"/>
        </w:rPr>
      </w:pPr>
    </w:p>
    <w:p w14:paraId="174283E3" w14:textId="115CB7B0" w:rsidR="00E87453" w:rsidRDefault="00E87453" w:rsidP="00E8745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n Study 2, participants in the control condition received the following vignette:</w:t>
      </w:r>
    </w:p>
    <w:p w14:paraId="2CFF9F46" w14:textId="14500E9C" w:rsidR="00E87453" w:rsidRDefault="00E87453" w:rsidP="00E87453">
      <w:pPr>
        <w:rPr>
          <w:rFonts w:ascii="Times New Roman" w:hAnsi="Times New Roman" w:cs="Times New Roman"/>
          <w:i/>
          <w:sz w:val="24"/>
        </w:rPr>
      </w:pPr>
      <w:r w:rsidRPr="008858D6">
        <w:rPr>
          <w:rFonts w:ascii="Times New Roman" w:hAnsi="Times New Roman" w:cs="Times New Roman"/>
          <w:i/>
          <w:sz w:val="24"/>
        </w:rPr>
        <w:t>Please imagine that you are exercising at your local gym. After finishing on the treadmill you decide to have a short break to get some water. As you are having this break a man that you have never met before comes up to you and starts a conversation. For a few minutes you make polite conversation. This man then says to you: “You were looking good on the treadmill. Your exercise regime seems to be working for you.”</w:t>
      </w:r>
    </w:p>
    <w:p w14:paraId="5E4D2F64" w14:textId="0E43FEF1" w:rsidR="00E87453" w:rsidRDefault="00E87453" w:rsidP="00E87453">
      <w:pPr>
        <w:rPr>
          <w:rFonts w:ascii="Times New Roman" w:hAnsi="Times New Roman" w:cs="Times New Roman"/>
          <w:i/>
          <w:sz w:val="24"/>
        </w:rPr>
      </w:pPr>
    </w:p>
    <w:p w14:paraId="6198136E" w14:textId="00F902F6" w:rsidR="00E87453" w:rsidRDefault="00E87453" w:rsidP="00E8745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Participants in the </w:t>
      </w:r>
      <w:r w:rsidR="00327770">
        <w:rPr>
          <w:rFonts w:ascii="Times New Roman" w:hAnsi="Times New Roman" w:cs="Times New Roman"/>
          <w:sz w:val="24"/>
        </w:rPr>
        <w:t xml:space="preserve">sexual </w:t>
      </w:r>
      <w:r>
        <w:rPr>
          <w:rFonts w:ascii="Times New Roman" w:hAnsi="Times New Roman" w:cs="Times New Roman"/>
          <w:sz w:val="24"/>
        </w:rPr>
        <w:t>objectifi</w:t>
      </w:r>
      <w:r w:rsidR="00327770">
        <w:rPr>
          <w:rFonts w:ascii="Times New Roman" w:hAnsi="Times New Roman" w:cs="Times New Roman"/>
          <w:sz w:val="24"/>
        </w:rPr>
        <w:t>cation</w:t>
      </w:r>
      <w:r>
        <w:rPr>
          <w:rFonts w:ascii="Times New Roman" w:hAnsi="Times New Roman" w:cs="Times New Roman"/>
          <w:sz w:val="24"/>
        </w:rPr>
        <w:t xml:space="preserve"> condition</w:t>
      </w:r>
      <w:r w:rsidR="00327770">
        <w:rPr>
          <w:rFonts w:ascii="Times New Roman" w:hAnsi="Times New Roman" w:cs="Times New Roman"/>
          <w:sz w:val="24"/>
        </w:rPr>
        <w:t xml:space="preserve"> received the following vignette:</w:t>
      </w:r>
    </w:p>
    <w:p w14:paraId="7D3672A4" w14:textId="1D111F10" w:rsidR="00327770" w:rsidRDefault="00327770" w:rsidP="00E87453">
      <w:pPr>
        <w:rPr>
          <w:rFonts w:ascii="Times New Roman" w:hAnsi="Times New Roman" w:cs="Times New Roman"/>
          <w:i/>
          <w:sz w:val="24"/>
        </w:rPr>
      </w:pPr>
      <w:r w:rsidRPr="008858D6">
        <w:rPr>
          <w:rFonts w:ascii="Times New Roman" w:hAnsi="Times New Roman" w:cs="Times New Roman"/>
          <w:i/>
          <w:sz w:val="24"/>
        </w:rPr>
        <w:t>Please imagine that you are exercising at your local gym. After finishing on the treadmill you decide to have a short break to get some water. As you are having this break a man that you have never met before comes up to you and starts a conversation. For a few minutes you make polite conversation. This man then says to you: “You were looking good on the treadmill. Your exercise regime seems to be working for you. You have a great body and an amazing ass.”</w:t>
      </w:r>
    </w:p>
    <w:p w14:paraId="7F96A828" w14:textId="023BB2BC" w:rsidR="001C4D56" w:rsidRDefault="001C4D56" w:rsidP="00E87453">
      <w:pPr>
        <w:rPr>
          <w:rFonts w:ascii="Times New Roman" w:hAnsi="Times New Roman" w:cs="Times New Roman"/>
          <w:i/>
          <w:sz w:val="24"/>
        </w:rPr>
      </w:pPr>
    </w:p>
    <w:p w14:paraId="474482E1" w14:textId="77777777" w:rsidR="001C4D56" w:rsidRPr="008858D6" w:rsidRDefault="001C4D56" w:rsidP="00E87453">
      <w:pPr>
        <w:rPr>
          <w:rFonts w:ascii="Times New Roman" w:hAnsi="Times New Roman" w:cs="Times New Roman"/>
          <w:i/>
          <w:sz w:val="24"/>
        </w:rPr>
      </w:pPr>
    </w:p>
    <w:p w14:paraId="203F7A8F" w14:textId="2E9C1D05" w:rsidR="00327770" w:rsidRPr="008858D6" w:rsidRDefault="00561979" w:rsidP="001C4D56">
      <w:pPr>
        <w:jc w:val="center"/>
        <w:rPr>
          <w:rFonts w:ascii="Times New Roman" w:hAnsi="Times New Roman" w:cs="Times New Roman"/>
          <w:sz w:val="24"/>
        </w:rPr>
      </w:pPr>
      <w:r w:rsidRPr="008858D6">
        <w:rPr>
          <w:rFonts w:ascii="Times New Roman" w:hAnsi="Times New Roman" w:cs="Times New Roman"/>
          <w:b/>
          <w:sz w:val="24"/>
        </w:rPr>
        <w:t>Anticipated Response Scale</w:t>
      </w:r>
      <w:r w:rsidR="008858D6">
        <w:rPr>
          <w:rFonts w:ascii="Times New Roman" w:hAnsi="Times New Roman" w:cs="Times New Roman"/>
          <w:b/>
          <w:sz w:val="24"/>
        </w:rPr>
        <w:t>s</w:t>
      </w:r>
    </w:p>
    <w:p w14:paraId="613C66B7" w14:textId="3AC5E980" w:rsidR="00081744" w:rsidRPr="00081744" w:rsidRDefault="00DF4690" w:rsidP="0008174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airchild and Rudman (2008) asked participants to rate how they typically responded to sexually objectifying behaviours. However, given I asked women to imagine a situation, the wording of the items had to be altered. </w:t>
      </w:r>
      <w:r w:rsidR="00081744">
        <w:rPr>
          <w:rFonts w:ascii="Times New Roman" w:hAnsi="Times New Roman" w:cs="Times New Roman"/>
          <w:sz w:val="24"/>
        </w:rPr>
        <w:t xml:space="preserve">The exact wording for each item is below. </w:t>
      </w:r>
      <w:r>
        <w:rPr>
          <w:rFonts w:ascii="Times New Roman" w:hAnsi="Times New Roman" w:cs="Times New Roman"/>
          <w:sz w:val="24"/>
        </w:rPr>
        <w:t xml:space="preserve">This scale was used in both studies. </w:t>
      </w:r>
      <w:r w:rsidR="00081744">
        <w:rPr>
          <w:rFonts w:ascii="Times New Roman" w:hAnsi="Times New Roman" w:cs="Times New Roman"/>
          <w:sz w:val="24"/>
        </w:rPr>
        <w:t xml:space="preserve">Each item was rated on a five-point scale that contained the following labels: </w:t>
      </w:r>
      <w:r w:rsidR="00081744" w:rsidRPr="00081744">
        <w:rPr>
          <w:rFonts w:ascii="Times New Roman" w:hAnsi="Times New Roman" w:cs="Times New Roman"/>
          <w:sz w:val="24"/>
        </w:rPr>
        <w:t>Not at all likel</w:t>
      </w:r>
      <w:r w:rsidR="00081744">
        <w:rPr>
          <w:rFonts w:ascii="Times New Roman" w:hAnsi="Times New Roman" w:cs="Times New Roman"/>
          <w:sz w:val="24"/>
        </w:rPr>
        <w:t xml:space="preserve">y, </w:t>
      </w:r>
      <w:proofErr w:type="gramStart"/>
      <w:r w:rsidR="00081744" w:rsidRPr="00081744">
        <w:rPr>
          <w:rFonts w:ascii="Times New Roman" w:hAnsi="Times New Roman" w:cs="Times New Roman"/>
          <w:sz w:val="24"/>
        </w:rPr>
        <w:t>Slightly</w:t>
      </w:r>
      <w:proofErr w:type="gramEnd"/>
      <w:r w:rsidR="00081744" w:rsidRPr="00081744">
        <w:rPr>
          <w:rFonts w:ascii="Times New Roman" w:hAnsi="Times New Roman" w:cs="Times New Roman"/>
          <w:sz w:val="24"/>
        </w:rPr>
        <w:t xml:space="preserve"> likely</w:t>
      </w:r>
      <w:r w:rsidR="00081744">
        <w:rPr>
          <w:rFonts w:ascii="Times New Roman" w:hAnsi="Times New Roman" w:cs="Times New Roman"/>
          <w:sz w:val="24"/>
        </w:rPr>
        <w:t xml:space="preserve">, </w:t>
      </w:r>
      <w:r w:rsidR="00081744" w:rsidRPr="00081744">
        <w:rPr>
          <w:rFonts w:ascii="Times New Roman" w:hAnsi="Times New Roman" w:cs="Times New Roman"/>
          <w:sz w:val="24"/>
        </w:rPr>
        <w:t>Somewhat likely</w:t>
      </w:r>
      <w:r w:rsidR="00081744">
        <w:rPr>
          <w:rFonts w:ascii="Times New Roman" w:hAnsi="Times New Roman" w:cs="Times New Roman"/>
          <w:sz w:val="24"/>
        </w:rPr>
        <w:t xml:space="preserve">, </w:t>
      </w:r>
      <w:r w:rsidR="00081744" w:rsidRPr="00081744">
        <w:rPr>
          <w:rFonts w:ascii="Times New Roman" w:hAnsi="Times New Roman" w:cs="Times New Roman"/>
          <w:sz w:val="24"/>
        </w:rPr>
        <w:t>Very Likely</w:t>
      </w:r>
      <w:r w:rsidR="00081744">
        <w:rPr>
          <w:rFonts w:ascii="Times New Roman" w:hAnsi="Times New Roman" w:cs="Times New Roman"/>
          <w:sz w:val="24"/>
        </w:rPr>
        <w:t xml:space="preserve">, and </w:t>
      </w:r>
      <w:r w:rsidR="00081744" w:rsidRPr="00081744">
        <w:rPr>
          <w:rFonts w:ascii="Times New Roman" w:hAnsi="Times New Roman" w:cs="Times New Roman"/>
          <w:sz w:val="24"/>
        </w:rPr>
        <w:t>Extremely likely</w:t>
      </w:r>
      <w:r w:rsidR="00081744">
        <w:rPr>
          <w:rFonts w:ascii="Times New Roman" w:hAnsi="Times New Roman" w:cs="Times New Roman"/>
          <w:sz w:val="24"/>
        </w:rPr>
        <w:t>.</w:t>
      </w:r>
    </w:p>
    <w:p w14:paraId="056D1CDC" w14:textId="54E2B096" w:rsidR="008858D6" w:rsidRPr="001C4D56" w:rsidRDefault="008858D6" w:rsidP="00081744">
      <w:pPr>
        <w:rPr>
          <w:rFonts w:ascii="Times New Roman" w:hAnsi="Times New Roman" w:cs="Times New Roman"/>
          <w:b/>
          <w:sz w:val="24"/>
        </w:rPr>
      </w:pPr>
      <w:r w:rsidRPr="001C4D56">
        <w:rPr>
          <w:rFonts w:ascii="Times New Roman" w:hAnsi="Times New Roman" w:cs="Times New Roman"/>
          <w:b/>
          <w:sz w:val="24"/>
        </w:rPr>
        <w:lastRenderedPageBreak/>
        <w:t>Anticipated passive response subscale</w:t>
      </w:r>
    </w:p>
    <w:p w14:paraId="653D6DCB" w14:textId="37DF1D20" w:rsidR="00081744" w:rsidRPr="00081744" w:rsidRDefault="00081744" w:rsidP="001C4D56">
      <w:pPr>
        <w:ind w:left="360"/>
        <w:rPr>
          <w:rFonts w:ascii="Times New Roman" w:hAnsi="Times New Roman" w:cs="Times New Roman"/>
          <w:sz w:val="24"/>
        </w:rPr>
      </w:pPr>
      <w:r w:rsidRPr="00081744">
        <w:rPr>
          <w:rFonts w:ascii="Times New Roman" w:hAnsi="Times New Roman" w:cs="Times New Roman"/>
          <w:sz w:val="24"/>
        </w:rPr>
        <w:t>How likely are you to ‘‘blow it off’’ and act like you do not care?</w:t>
      </w:r>
    </w:p>
    <w:p w14:paraId="00A9F37F" w14:textId="240D68AC" w:rsidR="00081744" w:rsidRPr="00081744" w:rsidRDefault="00081744" w:rsidP="001C4D56">
      <w:pPr>
        <w:ind w:left="360"/>
        <w:rPr>
          <w:rFonts w:ascii="Times New Roman" w:hAnsi="Times New Roman" w:cs="Times New Roman"/>
          <w:sz w:val="24"/>
        </w:rPr>
      </w:pPr>
      <w:r w:rsidRPr="00081744">
        <w:rPr>
          <w:rFonts w:ascii="Times New Roman" w:hAnsi="Times New Roman" w:cs="Times New Roman"/>
          <w:sz w:val="24"/>
        </w:rPr>
        <w:t>How likely are you to let it go?</w:t>
      </w:r>
    </w:p>
    <w:p w14:paraId="12EEEE16" w14:textId="48D03BF2" w:rsidR="00081744" w:rsidRDefault="00081744" w:rsidP="001C4D56">
      <w:pPr>
        <w:ind w:left="360"/>
        <w:rPr>
          <w:rFonts w:ascii="Times New Roman" w:hAnsi="Times New Roman" w:cs="Times New Roman"/>
          <w:sz w:val="24"/>
        </w:rPr>
      </w:pPr>
      <w:r w:rsidRPr="00081744">
        <w:rPr>
          <w:rFonts w:ascii="Times New Roman" w:hAnsi="Times New Roman" w:cs="Times New Roman"/>
          <w:sz w:val="24"/>
        </w:rPr>
        <w:t>How likely are you to ignore the whole thing?</w:t>
      </w:r>
    </w:p>
    <w:p w14:paraId="73307624" w14:textId="06C4EF45" w:rsidR="00081744" w:rsidRPr="00081744" w:rsidRDefault="00081744" w:rsidP="001C4D56">
      <w:pPr>
        <w:ind w:left="360"/>
        <w:rPr>
          <w:rFonts w:ascii="Times New Roman" w:hAnsi="Times New Roman" w:cs="Times New Roman"/>
          <w:sz w:val="24"/>
        </w:rPr>
      </w:pPr>
      <w:r w:rsidRPr="00081744">
        <w:rPr>
          <w:rFonts w:ascii="Times New Roman" w:hAnsi="Times New Roman" w:cs="Times New Roman"/>
          <w:sz w:val="24"/>
        </w:rPr>
        <w:t>How likely are you to not do anything?</w:t>
      </w:r>
    </w:p>
    <w:p w14:paraId="2531389B" w14:textId="52E826E8" w:rsidR="00081744" w:rsidRPr="00081744" w:rsidRDefault="00081744" w:rsidP="001C4D56">
      <w:pPr>
        <w:ind w:left="360"/>
        <w:rPr>
          <w:rFonts w:ascii="Times New Roman" w:hAnsi="Times New Roman" w:cs="Times New Roman"/>
          <w:sz w:val="24"/>
        </w:rPr>
      </w:pPr>
      <w:r w:rsidRPr="00081744">
        <w:rPr>
          <w:rFonts w:ascii="Times New Roman" w:hAnsi="Times New Roman" w:cs="Times New Roman"/>
          <w:sz w:val="24"/>
        </w:rPr>
        <w:t>How likely are you to act like you did not notice?</w:t>
      </w:r>
    </w:p>
    <w:p w14:paraId="6C55555E" w14:textId="3CCF85D5" w:rsidR="00081744" w:rsidRPr="00081744" w:rsidRDefault="00081744" w:rsidP="001C4D56">
      <w:pPr>
        <w:ind w:left="360"/>
        <w:rPr>
          <w:rFonts w:ascii="Times New Roman" w:hAnsi="Times New Roman" w:cs="Times New Roman"/>
          <w:sz w:val="24"/>
        </w:rPr>
      </w:pPr>
      <w:r w:rsidRPr="00081744">
        <w:rPr>
          <w:rFonts w:ascii="Times New Roman" w:hAnsi="Times New Roman" w:cs="Times New Roman"/>
          <w:sz w:val="24"/>
        </w:rPr>
        <w:t>How likely are you to forget the whole thing?</w:t>
      </w:r>
    </w:p>
    <w:p w14:paraId="20B8E6CB" w14:textId="29726D07" w:rsidR="00081744" w:rsidRPr="00081744" w:rsidRDefault="00081744" w:rsidP="001C4D56">
      <w:pPr>
        <w:ind w:left="360"/>
        <w:rPr>
          <w:rFonts w:ascii="Times New Roman" w:hAnsi="Times New Roman" w:cs="Times New Roman"/>
          <w:sz w:val="24"/>
        </w:rPr>
      </w:pPr>
      <w:r w:rsidRPr="00081744">
        <w:rPr>
          <w:rFonts w:ascii="Times New Roman" w:hAnsi="Times New Roman" w:cs="Times New Roman"/>
          <w:sz w:val="24"/>
        </w:rPr>
        <w:t>How likely are you to pretend that nothing has happened?</w:t>
      </w:r>
    </w:p>
    <w:p w14:paraId="27E8C44C" w14:textId="39F1157D" w:rsidR="008858D6" w:rsidRPr="001C4D56" w:rsidRDefault="008858D6" w:rsidP="00081744">
      <w:pPr>
        <w:rPr>
          <w:rFonts w:ascii="Times New Roman" w:hAnsi="Times New Roman" w:cs="Times New Roman"/>
          <w:b/>
          <w:sz w:val="24"/>
        </w:rPr>
      </w:pPr>
      <w:r w:rsidRPr="001C4D56">
        <w:rPr>
          <w:rFonts w:ascii="Times New Roman" w:hAnsi="Times New Roman" w:cs="Times New Roman"/>
          <w:b/>
          <w:sz w:val="24"/>
        </w:rPr>
        <w:t>Anticipated self-blame response subscale</w:t>
      </w:r>
    </w:p>
    <w:p w14:paraId="707AC618" w14:textId="5247CF4E" w:rsidR="00081744" w:rsidRPr="00081744" w:rsidRDefault="00081744" w:rsidP="001C4D56">
      <w:pPr>
        <w:ind w:left="360"/>
        <w:rPr>
          <w:rFonts w:ascii="Times New Roman" w:hAnsi="Times New Roman" w:cs="Times New Roman"/>
          <w:sz w:val="24"/>
        </w:rPr>
      </w:pPr>
      <w:r w:rsidRPr="00081744">
        <w:rPr>
          <w:rFonts w:ascii="Times New Roman" w:hAnsi="Times New Roman" w:cs="Times New Roman"/>
          <w:sz w:val="24"/>
        </w:rPr>
        <w:t>How likely are you to think that you had probably brought it on yourself?</w:t>
      </w:r>
    </w:p>
    <w:p w14:paraId="310E8A72" w14:textId="63429326" w:rsidR="00081744" w:rsidRPr="00081744" w:rsidRDefault="00081744" w:rsidP="001C4D56">
      <w:pPr>
        <w:ind w:left="360"/>
        <w:rPr>
          <w:rFonts w:ascii="Times New Roman" w:hAnsi="Times New Roman" w:cs="Times New Roman"/>
          <w:sz w:val="24"/>
        </w:rPr>
      </w:pPr>
      <w:r w:rsidRPr="00081744">
        <w:rPr>
          <w:rFonts w:ascii="Times New Roman" w:hAnsi="Times New Roman" w:cs="Times New Roman"/>
          <w:sz w:val="24"/>
        </w:rPr>
        <w:t>How likely are you to blame yourself for what happened?</w:t>
      </w:r>
    </w:p>
    <w:p w14:paraId="15E1F77B" w14:textId="0C012787" w:rsidR="00081744" w:rsidRPr="00081744" w:rsidRDefault="00081744" w:rsidP="001C4D56">
      <w:pPr>
        <w:ind w:left="360"/>
        <w:rPr>
          <w:rFonts w:ascii="Times New Roman" w:hAnsi="Times New Roman" w:cs="Times New Roman"/>
          <w:sz w:val="24"/>
        </w:rPr>
      </w:pPr>
      <w:r w:rsidRPr="00081744">
        <w:rPr>
          <w:rFonts w:ascii="Times New Roman" w:hAnsi="Times New Roman" w:cs="Times New Roman"/>
          <w:sz w:val="24"/>
        </w:rPr>
        <w:t xml:space="preserve">How likely </w:t>
      </w:r>
      <w:proofErr w:type="gramStart"/>
      <w:r w:rsidRPr="00081744">
        <w:rPr>
          <w:rFonts w:ascii="Times New Roman" w:hAnsi="Times New Roman" w:cs="Times New Roman"/>
          <w:sz w:val="24"/>
        </w:rPr>
        <w:t>are you to think he probably</w:t>
      </w:r>
      <w:proofErr w:type="gramEnd"/>
      <w:r w:rsidRPr="00081744">
        <w:rPr>
          <w:rFonts w:ascii="Times New Roman" w:hAnsi="Times New Roman" w:cs="Times New Roman"/>
          <w:sz w:val="24"/>
        </w:rPr>
        <w:t xml:space="preserve"> would not do it if you had dressed differently</w:t>
      </w:r>
      <w:r>
        <w:rPr>
          <w:rFonts w:ascii="Times New Roman" w:hAnsi="Times New Roman" w:cs="Times New Roman"/>
          <w:sz w:val="24"/>
        </w:rPr>
        <w:t>?</w:t>
      </w:r>
    </w:p>
    <w:p w14:paraId="18DFE8C7" w14:textId="5F5B1783" w:rsidR="00081744" w:rsidRPr="00081744" w:rsidRDefault="00081744" w:rsidP="001C4D56">
      <w:pPr>
        <w:ind w:left="360"/>
        <w:rPr>
          <w:rFonts w:ascii="Times New Roman" w:hAnsi="Times New Roman" w:cs="Times New Roman"/>
          <w:sz w:val="24"/>
        </w:rPr>
      </w:pPr>
      <w:r w:rsidRPr="00081744">
        <w:rPr>
          <w:rFonts w:ascii="Times New Roman" w:hAnsi="Times New Roman" w:cs="Times New Roman"/>
          <w:sz w:val="24"/>
        </w:rPr>
        <w:t>How likely are you to feel stupid for letting yourself get into the situation?</w:t>
      </w:r>
    </w:p>
    <w:p w14:paraId="70BF7B0A" w14:textId="5B38E6B3" w:rsidR="008858D6" w:rsidRPr="001C4D56" w:rsidRDefault="008858D6" w:rsidP="00081744">
      <w:pPr>
        <w:rPr>
          <w:rFonts w:ascii="Times New Roman" w:hAnsi="Times New Roman" w:cs="Times New Roman"/>
          <w:b/>
          <w:sz w:val="24"/>
        </w:rPr>
      </w:pPr>
      <w:r w:rsidRPr="001C4D56">
        <w:rPr>
          <w:rFonts w:ascii="Times New Roman" w:hAnsi="Times New Roman" w:cs="Times New Roman"/>
          <w:b/>
          <w:sz w:val="24"/>
        </w:rPr>
        <w:t>Anticipated benign response subscale</w:t>
      </w:r>
    </w:p>
    <w:p w14:paraId="60F1CB85" w14:textId="15A186DD" w:rsidR="00081744" w:rsidRPr="00081744" w:rsidRDefault="00081744" w:rsidP="001C4D56">
      <w:pPr>
        <w:ind w:left="360"/>
        <w:rPr>
          <w:rFonts w:ascii="Times New Roman" w:hAnsi="Times New Roman" w:cs="Times New Roman"/>
          <w:sz w:val="24"/>
        </w:rPr>
      </w:pPr>
      <w:r w:rsidRPr="00081744">
        <w:rPr>
          <w:rFonts w:ascii="Times New Roman" w:hAnsi="Times New Roman" w:cs="Times New Roman"/>
          <w:sz w:val="24"/>
        </w:rPr>
        <w:t>How likely are you to consider it flattering?</w:t>
      </w:r>
    </w:p>
    <w:p w14:paraId="3719941E" w14:textId="530AEE8B" w:rsidR="00081744" w:rsidRPr="00081744" w:rsidRDefault="00081744" w:rsidP="001C4D56">
      <w:pPr>
        <w:ind w:left="360"/>
        <w:rPr>
          <w:rFonts w:ascii="Times New Roman" w:hAnsi="Times New Roman" w:cs="Times New Roman"/>
          <w:sz w:val="24"/>
        </w:rPr>
      </w:pPr>
      <w:r w:rsidRPr="00081744">
        <w:rPr>
          <w:rFonts w:ascii="Times New Roman" w:hAnsi="Times New Roman" w:cs="Times New Roman"/>
          <w:sz w:val="24"/>
        </w:rPr>
        <w:t>How likely are you to assume he means well?</w:t>
      </w:r>
    </w:p>
    <w:p w14:paraId="6B5424D4" w14:textId="590DB1AE" w:rsidR="00081744" w:rsidRPr="00081744" w:rsidRDefault="00081744" w:rsidP="001C4D56">
      <w:pPr>
        <w:ind w:left="360"/>
        <w:rPr>
          <w:rFonts w:ascii="Times New Roman" w:hAnsi="Times New Roman" w:cs="Times New Roman"/>
          <w:sz w:val="24"/>
        </w:rPr>
      </w:pPr>
      <w:r w:rsidRPr="00081744">
        <w:rPr>
          <w:rFonts w:ascii="Times New Roman" w:hAnsi="Times New Roman" w:cs="Times New Roman"/>
          <w:sz w:val="24"/>
        </w:rPr>
        <w:t>How likely are you to figure he must really like you?</w:t>
      </w:r>
    </w:p>
    <w:p w14:paraId="1615C25E" w14:textId="564CC615" w:rsidR="00081744" w:rsidRPr="00081744" w:rsidRDefault="00081744" w:rsidP="001C4D56">
      <w:pPr>
        <w:ind w:left="360"/>
        <w:rPr>
          <w:rFonts w:ascii="Times New Roman" w:hAnsi="Times New Roman" w:cs="Times New Roman"/>
          <w:sz w:val="24"/>
        </w:rPr>
      </w:pPr>
      <w:r w:rsidRPr="00081744">
        <w:rPr>
          <w:rFonts w:ascii="Times New Roman" w:hAnsi="Times New Roman" w:cs="Times New Roman"/>
          <w:sz w:val="24"/>
        </w:rPr>
        <w:t>How likely are you to assume he was trying to be funny?</w:t>
      </w:r>
    </w:p>
    <w:p w14:paraId="5BCE529C" w14:textId="4A6C8CAF" w:rsidR="00081744" w:rsidRPr="00081744" w:rsidRDefault="00081744" w:rsidP="001C4D56">
      <w:pPr>
        <w:ind w:left="360"/>
        <w:rPr>
          <w:rFonts w:ascii="Times New Roman" w:hAnsi="Times New Roman" w:cs="Times New Roman"/>
          <w:sz w:val="24"/>
        </w:rPr>
      </w:pPr>
      <w:r w:rsidRPr="00081744">
        <w:rPr>
          <w:rFonts w:ascii="Times New Roman" w:hAnsi="Times New Roman" w:cs="Times New Roman"/>
          <w:sz w:val="24"/>
        </w:rPr>
        <w:t>How likely are you to treat it as a joke?</w:t>
      </w:r>
    </w:p>
    <w:p w14:paraId="76FAD94A" w14:textId="31C2B231" w:rsidR="008858D6" w:rsidRPr="001C4D56" w:rsidRDefault="008858D6" w:rsidP="00081744">
      <w:pPr>
        <w:rPr>
          <w:rFonts w:ascii="Times New Roman" w:hAnsi="Times New Roman" w:cs="Times New Roman"/>
          <w:b/>
          <w:sz w:val="24"/>
        </w:rPr>
      </w:pPr>
      <w:r w:rsidRPr="001C4D56">
        <w:rPr>
          <w:rFonts w:ascii="Times New Roman" w:hAnsi="Times New Roman" w:cs="Times New Roman"/>
          <w:b/>
          <w:sz w:val="24"/>
        </w:rPr>
        <w:t>Anticipated active response subscale</w:t>
      </w:r>
    </w:p>
    <w:p w14:paraId="154408EF" w14:textId="66DAE7C8" w:rsidR="00081744" w:rsidRPr="00081744" w:rsidRDefault="00081744" w:rsidP="001C4D56">
      <w:pPr>
        <w:ind w:left="360"/>
        <w:rPr>
          <w:rFonts w:ascii="Times New Roman" w:hAnsi="Times New Roman" w:cs="Times New Roman"/>
          <w:sz w:val="24"/>
        </w:rPr>
      </w:pPr>
      <w:r w:rsidRPr="00081744">
        <w:rPr>
          <w:rFonts w:ascii="Times New Roman" w:hAnsi="Times New Roman" w:cs="Times New Roman"/>
          <w:sz w:val="24"/>
        </w:rPr>
        <w:t>How likely are you to let him know you do not like what he is doing?</w:t>
      </w:r>
    </w:p>
    <w:p w14:paraId="6E177FA1" w14:textId="0451737B" w:rsidR="00081744" w:rsidRPr="00081744" w:rsidRDefault="00081744" w:rsidP="001C4D56">
      <w:pPr>
        <w:ind w:left="360"/>
        <w:rPr>
          <w:rFonts w:ascii="Times New Roman" w:hAnsi="Times New Roman" w:cs="Times New Roman"/>
          <w:sz w:val="24"/>
        </w:rPr>
      </w:pPr>
      <w:r w:rsidRPr="00081744">
        <w:rPr>
          <w:rFonts w:ascii="Times New Roman" w:hAnsi="Times New Roman" w:cs="Times New Roman"/>
          <w:sz w:val="24"/>
        </w:rPr>
        <w:t>How likely are you to let him know how you feel about what he is doing?</w:t>
      </w:r>
    </w:p>
    <w:p w14:paraId="16883648" w14:textId="247412E7" w:rsidR="00081744" w:rsidRPr="00081744" w:rsidRDefault="00081744" w:rsidP="001C4D56">
      <w:pPr>
        <w:ind w:left="360"/>
        <w:rPr>
          <w:rFonts w:ascii="Times New Roman" w:hAnsi="Times New Roman" w:cs="Times New Roman"/>
          <w:sz w:val="24"/>
        </w:rPr>
      </w:pPr>
      <w:r w:rsidRPr="00081744">
        <w:rPr>
          <w:rFonts w:ascii="Times New Roman" w:hAnsi="Times New Roman" w:cs="Times New Roman"/>
          <w:sz w:val="24"/>
        </w:rPr>
        <w:t>How likely are you to talk to someone about what happened?</w:t>
      </w:r>
    </w:p>
    <w:p w14:paraId="736E9447" w14:textId="34E41E97" w:rsidR="00263438" w:rsidRPr="00263438" w:rsidRDefault="00081744" w:rsidP="001C4D56">
      <w:pPr>
        <w:ind w:left="360"/>
        <w:rPr>
          <w:rFonts w:ascii="Times New Roman" w:hAnsi="Times New Roman" w:cs="Times New Roman"/>
          <w:i/>
          <w:sz w:val="24"/>
        </w:rPr>
      </w:pPr>
      <w:r w:rsidRPr="00081744">
        <w:rPr>
          <w:rFonts w:ascii="Times New Roman" w:hAnsi="Times New Roman" w:cs="Times New Roman"/>
          <w:sz w:val="24"/>
        </w:rPr>
        <w:t>How likely are you to report him?</w:t>
      </w:r>
      <w:r w:rsidR="001C4D56" w:rsidRPr="00263438">
        <w:rPr>
          <w:rFonts w:ascii="Times New Roman" w:hAnsi="Times New Roman" w:cs="Times New Roman"/>
          <w:i/>
          <w:sz w:val="24"/>
        </w:rPr>
        <w:t xml:space="preserve"> </w:t>
      </w:r>
    </w:p>
    <w:p w14:paraId="743B6B11" w14:textId="77777777" w:rsidR="00263438" w:rsidRPr="00263438" w:rsidRDefault="00263438" w:rsidP="00263438">
      <w:pPr>
        <w:tabs>
          <w:tab w:val="left" w:pos="900"/>
        </w:tabs>
        <w:rPr>
          <w:rFonts w:ascii="Times New Roman" w:hAnsi="Times New Roman" w:cs="Times New Roman"/>
          <w:sz w:val="24"/>
        </w:rPr>
      </w:pPr>
    </w:p>
    <w:sectPr w:rsidR="00263438" w:rsidRPr="00263438" w:rsidSect="00263438">
      <w:head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0C08D39" w16cid:durableId="1E1A49B0"/>
  <w16cid:commentId w16cid:paraId="4A58558F" w16cid:durableId="1E425007"/>
  <w16cid:commentId w16cid:paraId="155B8550" w16cid:durableId="1E1A49B1"/>
  <w16cid:commentId w16cid:paraId="6319FB52" w16cid:durableId="1E425ACF"/>
  <w16cid:commentId w16cid:paraId="3CB499DF" w16cid:durableId="1E1A49B2"/>
  <w16cid:commentId w16cid:paraId="0838FDC5" w16cid:durableId="1E425C4B"/>
  <w16cid:commentId w16cid:paraId="29FAC6CC" w16cid:durableId="1E1A49B3"/>
  <w16cid:commentId w16cid:paraId="089926C1" w16cid:durableId="1E425E64"/>
  <w16cid:commentId w16cid:paraId="6E09B125" w16cid:durableId="1E1A49B4"/>
  <w16cid:commentId w16cid:paraId="125C9CE7" w16cid:durableId="1E425E6F"/>
  <w16cid:commentId w16cid:paraId="23858993" w16cid:durableId="1E1A4C4E"/>
  <w16cid:commentId w16cid:paraId="62EC3804" w16cid:durableId="1E439560"/>
  <w16cid:commentId w16cid:paraId="593680BE" w16cid:durableId="1E1A4C92"/>
  <w16cid:commentId w16cid:paraId="5D96F43F" w16cid:durableId="1E43957D"/>
  <w16cid:commentId w16cid:paraId="13498FE9" w16cid:durableId="1E1A49B5"/>
  <w16cid:commentId w16cid:paraId="68CCB01E" w16cid:durableId="1E43958F"/>
  <w16cid:commentId w16cid:paraId="244172EC" w16cid:durableId="1E1A49B6"/>
  <w16cid:commentId w16cid:paraId="676621E5" w16cid:durableId="1E4395BB"/>
  <w16cid:commentId w16cid:paraId="15681716" w16cid:durableId="1E1A4D40"/>
  <w16cid:commentId w16cid:paraId="1573B4A2" w16cid:durableId="1E439657"/>
  <w16cid:commentId w16cid:paraId="0F598704" w16cid:durableId="1E1A4DAA"/>
  <w16cid:commentId w16cid:paraId="3656F431" w16cid:durableId="1E43988B"/>
  <w16cid:commentId w16cid:paraId="520426E6" w16cid:durableId="1E1A49B7"/>
  <w16cid:commentId w16cid:paraId="70632645" w16cid:durableId="1E4398AD"/>
  <w16cid:commentId w16cid:paraId="299AD801" w16cid:durableId="1E1A49B8"/>
  <w16cid:commentId w16cid:paraId="4644F433" w16cid:durableId="1E4260B4"/>
  <w16cid:commentId w16cid:paraId="33B9389D" w16cid:durableId="1E1A49B9"/>
  <w16cid:commentId w16cid:paraId="1E64D24F" w16cid:durableId="1E426247"/>
  <w16cid:commentId w16cid:paraId="71F520AE" w16cid:durableId="1E1A49BA"/>
  <w16cid:commentId w16cid:paraId="10257EFD" w16cid:durableId="1E439B35"/>
  <w16cid:commentId w16cid:paraId="12BCDA7B" w16cid:durableId="1E1A49BB"/>
  <w16cid:commentId w16cid:paraId="1D996859" w16cid:durableId="1E43A2AA"/>
  <w16cid:commentId w16cid:paraId="06591186" w16cid:durableId="1E1A49BC"/>
  <w16cid:commentId w16cid:paraId="5D105A97" w16cid:durableId="1E1A49BD"/>
  <w16cid:commentId w16cid:paraId="4CA58C7C" w16cid:durableId="1E1A49BE"/>
  <w16cid:commentId w16cid:paraId="6C3AB563" w16cid:durableId="1E1A49BF"/>
  <w16cid:commentId w16cid:paraId="7E3E5290" w16cid:durableId="1E426A93"/>
  <w16cid:commentId w16cid:paraId="725E1C0D" w16cid:durableId="1E1A49C0"/>
  <w16cid:commentId w16cid:paraId="7EC99E9F" w16cid:durableId="1E439C20"/>
  <w16cid:commentId w16cid:paraId="6A3E5F17" w16cid:durableId="1E1A49C1"/>
  <w16cid:commentId w16cid:paraId="4EEA898B" w16cid:durableId="1E1A49C2"/>
  <w16cid:commentId w16cid:paraId="3ECFD147" w16cid:durableId="1E1A49C3"/>
  <w16cid:commentId w16cid:paraId="3DC1D9E9" w16cid:durableId="1E1A49C4"/>
  <w16cid:commentId w16cid:paraId="0E875E74" w16cid:durableId="1E1A49C5"/>
  <w16cid:commentId w16cid:paraId="6CD07202" w16cid:durableId="1E1A49C6"/>
  <w16cid:commentId w16cid:paraId="5FEFA631" w16cid:durableId="1E1A49C7"/>
  <w16cid:commentId w16cid:paraId="0772CB35" w16cid:durableId="1E43A38F"/>
  <w16cid:commentId w16cid:paraId="2B055397" w16cid:durableId="1E1A49C8"/>
  <w16cid:commentId w16cid:paraId="2354F19F" w16cid:durableId="1E1A49C9"/>
  <w16cid:commentId w16cid:paraId="7DE2955B" w16cid:durableId="1E1A49CA"/>
  <w16cid:commentId w16cid:paraId="50D06392" w16cid:durableId="1E1A49C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1B666B" w14:textId="77777777" w:rsidR="008D3EDF" w:rsidRDefault="008D3EDF" w:rsidP="00030C0F">
      <w:pPr>
        <w:spacing w:after="0" w:line="240" w:lineRule="auto"/>
      </w:pPr>
      <w:r>
        <w:separator/>
      </w:r>
    </w:p>
  </w:endnote>
  <w:endnote w:type="continuationSeparator" w:id="0">
    <w:p w14:paraId="692DB7CF" w14:textId="77777777" w:rsidR="008D3EDF" w:rsidRDefault="008D3EDF" w:rsidP="00030C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021A9E" w14:textId="77777777" w:rsidR="008D3EDF" w:rsidRDefault="008D3EDF" w:rsidP="00030C0F">
      <w:pPr>
        <w:spacing w:after="0" w:line="240" w:lineRule="auto"/>
      </w:pPr>
      <w:r>
        <w:separator/>
      </w:r>
    </w:p>
  </w:footnote>
  <w:footnote w:type="continuationSeparator" w:id="0">
    <w:p w14:paraId="745FBDC4" w14:textId="77777777" w:rsidR="008D3EDF" w:rsidRDefault="008D3EDF" w:rsidP="00030C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A23806" w14:textId="79C63BE6" w:rsidR="00CD6D09" w:rsidRPr="001C4D56" w:rsidRDefault="00CD6D09" w:rsidP="001C4D5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PersonalInformation/>
  <w:activeWritingStyle w:appName="MSWord" w:lang="en-GB" w:vendorID="64" w:dllVersion="6" w:nlCheck="1" w:checkStyle="0"/>
  <w:activeWritingStyle w:appName="MSWord" w:lang="fr-FR" w:vendorID="64" w:dllVersion="6" w:nlCheck="1" w:checkStyle="0"/>
  <w:activeWritingStyle w:appName="MSWord" w:lang="es-ES" w:vendorID="64" w:dllVersion="6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es-ES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05F"/>
    <w:rsid w:val="00000B5A"/>
    <w:rsid w:val="00001181"/>
    <w:rsid w:val="000032DA"/>
    <w:rsid w:val="00003DF1"/>
    <w:rsid w:val="000054B9"/>
    <w:rsid w:val="00005FEB"/>
    <w:rsid w:val="00007F3D"/>
    <w:rsid w:val="000148DF"/>
    <w:rsid w:val="00015CE0"/>
    <w:rsid w:val="000172AA"/>
    <w:rsid w:val="00017C7E"/>
    <w:rsid w:val="00021101"/>
    <w:rsid w:val="00025F5B"/>
    <w:rsid w:val="000274D3"/>
    <w:rsid w:val="00030A13"/>
    <w:rsid w:val="00030C0F"/>
    <w:rsid w:val="000329D4"/>
    <w:rsid w:val="000376B6"/>
    <w:rsid w:val="00037987"/>
    <w:rsid w:val="0005272E"/>
    <w:rsid w:val="00052C15"/>
    <w:rsid w:val="00055DD3"/>
    <w:rsid w:val="00055EF2"/>
    <w:rsid w:val="00056F1C"/>
    <w:rsid w:val="00062C3A"/>
    <w:rsid w:val="00063CF3"/>
    <w:rsid w:val="00065EE7"/>
    <w:rsid w:val="00067514"/>
    <w:rsid w:val="0006762D"/>
    <w:rsid w:val="00073533"/>
    <w:rsid w:val="00073B19"/>
    <w:rsid w:val="00073D17"/>
    <w:rsid w:val="00075D82"/>
    <w:rsid w:val="000802FA"/>
    <w:rsid w:val="00081744"/>
    <w:rsid w:val="00081FDD"/>
    <w:rsid w:val="000833D5"/>
    <w:rsid w:val="000851CA"/>
    <w:rsid w:val="00087D2A"/>
    <w:rsid w:val="000947BD"/>
    <w:rsid w:val="00096AC5"/>
    <w:rsid w:val="00097056"/>
    <w:rsid w:val="00097504"/>
    <w:rsid w:val="000A0FDE"/>
    <w:rsid w:val="000A4500"/>
    <w:rsid w:val="000B0641"/>
    <w:rsid w:val="000B0BBD"/>
    <w:rsid w:val="000B1808"/>
    <w:rsid w:val="000B21AA"/>
    <w:rsid w:val="000B253A"/>
    <w:rsid w:val="000B49C0"/>
    <w:rsid w:val="000B4C6C"/>
    <w:rsid w:val="000B610B"/>
    <w:rsid w:val="000B6E49"/>
    <w:rsid w:val="000B7DF5"/>
    <w:rsid w:val="000C3DF5"/>
    <w:rsid w:val="000D012D"/>
    <w:rsid w:val="000D3600"/>
    <w:rsid w:val="000D5AD9"/>
    <w:rsid w:val="000E0A49"/>
    <w:rsid w:val="000E1785"/>
    <w:rsid w:val="000E4457"/>
    <w:rsid w:val="000F3D07"/>
    <w:rsid w:val="000F42DA"/>
    <w:rsid w:val="000F5EFA"/>
    <w:rsid w:val="000F74C3"/>
    <w:rsid w:val="00102250"/>
    <w:rsid w:val="00103E88"/>
    <w:rsid w:val="00116D3B"/>
    <w:rsid w:val="00120C85"/>
    <w:rsid w:val="001225FE"/>
    <w:rsid w:val="0012446C"/>
    <w:rsid w:val="0012724F"/>
    <w:rsid w:val="0012745C"/>
    <w:rsid w:val="0013020E"/>
    <w:rsid w:val="00130C86"/>
    <w:rsid w:val="00131BDF"/>
    <w:rsid w:val="00132ABE"/>
    <w:rsid w:val="00135765"/>
    <w:rsid w:val="001376F2"/>
    <w:rsid w:val="0014021D"/>
    <w:rsid w:val="00141729"/>
    <w:rsid w:val="0014197F"/>
    <w:rsid w:val="001439ED"/>
    <w:rsid w:val="00143B87"/>
    <w:rsid w:val="00143F29"/>
    <w:rsid w:val="001544CD"/>
    <w:rsid w:val="00155D95"/>
    <w:rsid w:val="001567DC"/>
    <w:rsid w:val="001568FF"/>
    <w:rsid w:val="00161BC3"/>
    <w:rsid w:val="0016261F"/>
    <w:rsid w:val="00164B4E"/>
    <w:rsid w:val="00167B4A"/>
    <w:rsid w:val="00174274"/>
    <w:rsid w:val="001758CF"/>
    <w:rsid w:val="00177A8C"/>
    <w:rsid w:val="0018110D"/>
    <w:rsid w:val="00184230"/>
    <w:rsid w:val="00185D4A"/>
    <w:rsid w:val="001861AE"/>
    <w:rsid w:val="00186DA5"/>
    <w:rsid w:val="00186F21"/>
    <w:rsid w:val="00186FCB"/>
    <w:rsid w:val="00187347"/>
    <w:rsid w:val="00187785"/>
    <w:rsid w:val="00187914"/>
    <w:rsid w:val="00195445"/>
    <w:rsid w:val="00195C4E"/>
    <w:rsid w:val="0019600F"/>
    <w:rsid w:val="001A5749"/>
    <w:rsid w:val="001A61FB"/>
    <w:rsid w:val="001A788C"/>
    <w:rsid w:val="001B7249"/>
    <w:rsid w:val="001C0A61"/>
    <w:rsid w:val="001C2384"/>
    <w:rsid w:val="001C2411"/>
    <w:rsid w:val="001C3FB2"/>
    <w:rsid w:val="001C4D56"/>
    <w:rsid w:val="001C4E87"/>
    <w:rsid w:val="001C4FDB"/>
    <w:rsid w:val="001C72D8"/>
    <w:rsid w:val="001D09AA"/>
    <w:rsid w:val="001E3392"/>
    <w:rsid w:val="001E5BDC"/>
    <w:rsid w:val="001F0011"/>
    <w:rsid w:val="001F5339"/>
    <w:rsid w:val="001F666A"/>
    <w:rsid w:val="002065A5"/>
    <w:rsid w:val="00207C33"/>
    <w:rsid w:val="0021055C"/>
    <w:rsid w:val="002112B9"/>
    <w:rsid w:val="002122BB"/>
    <w:rsid w:val="002136DE"/>
    <w:rsid w:val="00214B8A"/>
    <w:rsid w:val="002157C1"/>
    <w:rsid w:val="00220ECC"/>
    <w:rsid w:val="0022199A"/>
    <w:rsid w:val="00223904"/>
    <w:rsid w:val="002248EF"/>
    <w:rsid w:val="00234466"/>
    <w:rsid w:val="00234B46"/>
    <w:rsid w:val="00235968"/>
    <w:rsid w:val="00237B3A"/>
    <w:rsid w:val="00240876"/>
    <w:rsid w:val="002430A9"/>
    <w:rsid w:val="0024676A"/>
    <w:rsid w:val="00247A87"/>
    <w:rsid w:val="00247C8B"/>
    <w:rsid w:val="00247FB5"/>
    <w:rsid w:val="002501D7"/>
    <w:rsid w:val="00254231"/>
    <w:rsid w:val="00254B67"/>
    <w:rsid w:val="00260C4E"/>
    <w:rsid w:val="00263438"/>
    <w:rsid w:val="00265374"/>
    <w:rsid w:val="002761E3"/>
    <w:rsid w:val="00276464"/>
    <w:rsid w:val="00276EAB"/>
    <w:rsid w:val="002805A5"/>
    <w:rsid w:val="002823A6"/>
    <w:rsid w:val="00282409"/>
    <w:rsid w:val="002828E1"/>
    <w:rsid w:val="00282ED8"/>
    <w:rsid w:val="00291174"/>
    <w:rsid w:val="0029147C"/>
    <w:rsid w:val="0029501D"/>
    <w:rsid w:val="00297D89"/>
    <w:rsid w:val="002A0B3E"/>
    <w:rsid w:val="002A1102"/>
    <w:rsid w:val="002A1E6E"/>
    <w:rsid w:val="002A30F6"/>
    <w:rsid w:val="002A4F89"/>
    <w:rsid w:val="002A5D42"/>
    <w:rsid w:val="002A7563"/>
    <w:rsid w:val="002B0148"/>
    <w:rsid w:val="002B1A19"/>
    <w:rsid w:val="002B3317"/>
    <w:rsid w:val="002B3C49"/>
    <w:rsid w:val="002B4B46"/>
    <w:rsid w:val="002B6A9C"/>
    <w:rsid w:val="002C2B85"/>
    <w:rsid w:val="002C30CC"/>
    <w:rsid w:val="002C3809"/>
    <w:rsid w:val="002C3A56"/>
    <w:rsid w:val="002C6B3D"/>
    <w:rsid w:val="002D41CC"/>
    <w:rsid w:val="002D530C"/>
    <w:rsid w:val="002D5494"/>
    <w:rsid w:val="002D5695"/>
    <w:rsid w:val="002E3076"/>
    <w:rsid w:val="002E7325"/>
    <w:rsid w:val="002F5288"/>
    <w:rsid w:val="002F5315"/>
    <w:rsid w:val="002F7767"/>
    <w:rsid w:val="002F7A54"/>
    <w:rsid w:val="00310030"/>
    <w:rsid w:val="003134BC"/>
    <w:rsid w:val="00317770"/>
    <w:rsid w:val="00322C2B"/>
    <w:rsid w:val="0032492B"/>
    <w:rsid w:val="00326D6C"/>
    <w:rsid w:val="00327770"/>
    <w:rsid w:val="00330307"/>
    <w:rsid w:val="003303E1"/>
    <w:rsid w:val="00337206"/>
    <w:rsid w:val="00337F63"/>
    <w:rsid w:val="00344B6C"/>
    <w:rsid w:val="003528E0"/>
    <w:rsid w:val="00354B85"/>
    <w:rsid w:val="00355C5C"/>
    <w:rsid w:val="00360140"/>
    <w:rsid w:val="00370807"/>
    <w:rsid w:val="00380B04"/>
    <w:rsid w:val="0038778A"/>
    <w:rsid w:val="003906CB"/>
    <w:rsid w:val="003932F4"/>
    <w:rsid w:val="00395049"/>
    <w:rsid w:val="003A0917"/>
    <w:rsid w:val="003A0DE0"/>
    <w:rsid w:val="003A222C"/>
    <w:rsid w:val="003A3CD5"/>
    <w:rsid w:val="003A510C"/>
    <w:rsid w:val="003B0DD8"/>
    <w:rsid w:val="003B1334"/>
    <w:rsid w:val="003B39FA"/>
    <w:rsid w:val="003B4BB1"/>
    <w:rsid w:val="003B7722"/>
    <w:rsid w:val="003C449F"/>
    <w:rsid w:val="003C58E7"/>
    <w:rsid w:val="003C5CD8"/>
    <w:rsid w:val="003D2870"/>
    <w:rsid w:val="003D2B6C"/>
    <w:rsid w:val="003D50DA"/>
    <w:rsid w:val="003D5BFE"/>
    <w:rsid w:val="003D5D23"/>
    <w:rsid w:val="003D6443"/>
    <w:rsid w:val="003D6843"/>
    <w:rsid w:val="003E19D7"/>
    <w:rsid w:val="003F05E4"/>
    <w:rsid w:val="003F5628"/>
    <w:rsid w:val="003F63D0"/>
    <w:rsid w:val="00400C48"/>
    <w:rsid w:val="00401AB6"/>
    <w:rsid w:val="00401B89"/>
    <w:rsid w:val="00406B53"/>
    <w:rsid w:val="00407DF6"/>
    <w:rsid w:val="0041058C"/>
    <w:rsid w:val="00410E52"/>
    <w:rsid w:val="00411840"/>
    <w:rsid w:val="00413119"/>
    <w:rsid w:val="0041589A"/>
    <w:rsid w:val="00421AE7"/>
    <w:rsid w:val="004242FC"/>
    <w:rsid w:val="004265C5"/>
    <w:rsid w:val="00426C03"/>
    <w:rsid w:val="00435FA9"/>
    <w:rsid w:val="00437705"/>
    <w:rsid w:val="00440920"/>
    <w:rsid w:val="0044602A"/>
    <w:rsid w:val="004470B8"/>
    <w:rsid w:val="0044771F"/>
    <w:rsid w:val="004479B7"/>
    <w:rsid w:val="00455E14"/>
    <w:rsid w:val="004566F8"/>
    <w:rsid w:val="004601A4"/>
    <w:rsid w:val="00460204"/>
    <w:rsid w:val="00461142"/>
    <w:rsid w:val="00462680"/>
    <w:rsid w:val="004632E8"/>
    <w:rsid w:val="00463DFE"/>
    <w:rsid w:val="004651B9"/>
    <w:rsid w:val="00466219"/>
    <w:rsid w:val="00475CB8"/>
    <w:rsid w:val="004814B3"/>
    <w:rsid w:val="00483A30"/>
    <w:rsid w:val="00492DE7"/>
    <w:rsid w:val="00492E57"/>
    <w:rsid w:val="00493CC3"/>
    <w:rsid w:val="00494EB8"/>
    <w:rsid w:val="00495750"/>
    <w:rsid w:val="00496579"/>
    <w:rsid w:val="00496E76"/>
    <w:rsid w:val="004A4E13"/>
    <w:rsid w:val="004A5846"/>
    <w:rsid w:val="004A7025"/>
    <w:rsid w:val="004B3E98"/>
    <w:rsid w:val="004B56BC"/>
    <w:rsid w:val="004B645B"/>
    <w:rsid w:val="004B6D84"/>
    <w:rsid w:val="004B7C7A"/>
    <w:rsid w:val="004C2C3E"/>
    <w:rsid w:val="004C2E89"/>
    <w:rsid w:val="004C475B"/>
    <w:rsid w:val="004C4F46"/>
    <w:rsid w:val="004C5403"/>
    <w:rsid w:val="004C6F7C"/>
    <w:rsid w:val="004D05F8"/>
    <w:rsid w:val="004D07DF"/>
    <w:rsid w:val="004D09BF"/>
    <w:rsid w:val="004D205F"/>
    <w:rsid w:val="004D21DF"/>
    <w:rsid w:val="004D59C8"/>
    <w:rsid w:val="004D650C"/>
    <w:rsid w:val="004D7021"/>
    <w:rsid w:val="004E0A00"/>
    <w:rsid w:val="004E359D"/>
    <w:rsid w:val="004E396B"/>
    <w:rsid w:val="004F58D2"/>
    <w:rsid w:val="004F7A4A"/>
    <w:rsid w:val="0050257C"/>
    <w:rsid w:val="005038F8"/>
    <w:rsid w:val="00503BE7"/>
    <w:rsid w:val="0050660A"/>
    <w:rsid w:val="00507BF1"/>
    <w:rsid w:val="00512C30"/>
    <w:rsid w:val="00515932"/>
    <w:rsid w:val="00520005"/>
    <w:rsid w:val="005207DA"/>
    <w:rsid w:val="00524E43"/>
    <w:rsid w:val="00526542"/>
    <w:rsid w:val="00526F17"/>
    <w:rsid w:val="00527AE3"/>
    <w:rsid w:val="0053075E"/>
    <w:rsid w:val="0053514D"/>
    <w:rsid w:val="00536D40"/>
    <w:rsid w:val="00540807"/>
    <w:rsid w:val="00540839"/>
    <w:rsid w:val="0054183C"/>
    <w:rsid w:val="005432CC"/>
    <w:rsid w:val="00544264"/>
    <w:rsid w:val="00546036"/>
    <w:rsid w:val="00552656"/>
    <w:rsid w:val="00556657"/>
    <w:rsid w:val="00560C99"/>
    <w:rsid w:val="005618E6"/>
    <w:rsid w:val="00561979"/>
    <w:rsid w:val="00562F8C"/>
    <w:rsid w:val="00565583"/>
    <w:rsid w:val="005672BE"/>
    <w:rsid w:val="0057107F"/>
    <w:rsid w:val="0057287E"/>
    <w:rsid w:val="00572CCB"/>
    <w:rsid w:val="005765C1"/>
    <w:rsid w:val="00577594"/>
    <w:rsid w:val="00577719"/>
    <w:rsid w:val="005837A9"/>
    <w:rsid w:val="00584523"/>
    <w:rsid w:val="00591F00"/>
    <w:rsid w:val="00592201"/>
    <w:rsid w:val="0059281E"/>
    <w:rsid w:val="005978F2"/>
    <w:rsid w:val="005A2DE2"/>
    <w:rsid w:val="005A4BB6"/>
    <w:rsid w:val="005A5189"/>
    <w:rsid w:val="005B32CB"/>
    <w:rsid w:val="005B4607"/>
    <w:rsid w:val="005C07A1"/>
    <w:rsid w:val="005D0D8E"/>
    <w:rsid w:val="005D3511"/>
    <w:rsid w:val="005D6D96"/>
    <w:rsid w:val="005D7174"/>
    <w:rsid w:val="005E049B"/>
    <w:rsid w:val="005E0823"/>
    <w:rsid w:val="005E73F0"/>
    <w:rsid w:val="005E7AAB"/>
    <w:rsid w:val="005F0997"/>
    <w:rsid w:val="005F40EC"/>
    <w:rsid w:val="005F4CB8"/>
    <w:rsid w:val="005F79EF"/>
    <w:rsid w:val="0060204B"/>
    <w:rsid w:val="00605ACF"/>
    <w:rsid w:val="00605F28"/>
    <w:rsid w:val="006074F5"/>
    <w:rsid w:val="0061069F"/>
    <w:rsid w:val="00610DAC"/>
    <w:rsid w:val="00613AB5"/>
    <w:rsid w:val="00613F55"/>
    <w:rsid w:val="00615B6C"/>
    <w:rsid w:val="00621405"/>
    <w:rsid w:val="006264BB"/>
    <w:rsid w:val="00626BC6"/>
    <w:rsid w:val="00627AFF"/>
    <w:rsid w:val="00630B60"/>
    <w:rsid w:val="0063206C"/>
    <w:rsid w:val="00633A24"/>
    <w:rsid w:val="0064602E"/>
    <w:rsid w:val="006460F4"/>
    <w:rsid w:val="00650328"/>
    <w:rsid w:val="006579EB"/>
    <w:rsid w:val="00657D0C"/>
    <w:rsid w:val="00661DA1"/>
    <w:rsid w:val="0066430D"/>
    <w:rsid w:val="0066513F"/>
    <w:rsid w:val="00665B42"/>
    <w:rsid w:val="006670B3"/>
    <w:rsid w:val="0067529F"/>
    <w:rsid w:val="0067579D"/>
    <w:rsid w:val="00677099"/>
    <w:rsid w:val="00683CAA"/>
    <w:rsid w:val="00684244"/>
    <w:rsid w:val="00684452"/>
    <w:rsid w:val="00686B8F"/>
    <w:rsid w:val="0069103D"/>
    <w:rsid w:val="00691A7F"/>
    <w:rsid w:val="00692ACD"/>
    <w:rsid w:val="00694182"/>
    <w:rsid w:val="0069525F"/>
    <w:rsid w:val="0069559C"/>
    <w:rsid w:val="00696807"/>
    <w:rsid w:val="00696FA7"/>
    <w:rsid w:val="006A191C"/>
    <w:rsid w:val="006A3B10"/>
    <w:rsid w:val="006A47F8"/>
    <w:rsid w:val="006A4E6F"/>
    <w:rsid w:val="006A524A"/>
    <w:rsid w:val="006A714F"/>
    <w:rsid w:val="006B1745"/>
    <w:rsid w:val="006B23FC"/>
    <w:rsid w:val="006B3623"/>
    <w:rsid w:val="006B509A"/>
    <w:rsid w:val="006C2217"/>
    <w:rsid w:val="006C3B68"/>
    <w:rsid w:val="006C5F38"/>
    <w:rsid w:val="006D30D6"/>
    <w:rsid w:val="006D4DD5"/>
    <w:rsid w:val="006E0820"/>
    <w:rsid w:val="006E13A4"/>
    <w:rsid w:val="006E1D1E"/>
    <w:rsid w:val="006E20E8"/>
    <w:rsid w:val="006E45F8"/>
    <w:rsid w:val="006E6A57"/>
    <w:rsid w:val="006F0005"/>
    <w:rsid w:val="006F18DB"/>
    <w:rsid w:val="006F1DEE"/>
    <w:rsid w:val="006F3A50"/>
    <w:rsid w:val="006F5272"/>
    <w:rsid w:val="006F5968"/>
    <w:rsid w:val="006F69D1"/>
    <w:rsid w:val="007013AE"/>
    <w:rsid w:val="00703B1D"/>
    <w:rsid w:val="00703D99"/>
    <w:rsid w:val="007063F1"/>
    <w:rsid w:val="007064F3"/>
    <w:rsid w:val="007074B3"/>
    <w:rsid w:val="0070766D"/>
    <w:rsid w:val="007078B7"/>
    <w:rsid w:val="00707B43"/>
    <w:rsid w:val="00711C80"/>
    <w:rsid w:val="00713A8D"/>
    <w:rsid w:val="00714E07"/>
    <w:rsid w:val="00715230"/>
    <w:rsid w:val="007158DA"/>
    <w:rsid w:val="00716D7E"/>
    <w:rsid w:val="00720752"/>
    <w:rsid w:val="00721A51"/>
    <w:rsid w:val="00721CBB"/>
    <w:rsid w:val="007230E9"/>
    <w:rsid w:val="00723477"/>
    <w:rsid w:val="0072722F"/>
    <w:rsid w:val="007272D3"/>
    <w:rsid w:val="00730BEE"/>
    <w:rsid w:val="007345C4"/>
    <w:rsid w:val="00737262"/>
    <w:rsid w:val="0074463F"/>
    <w:rsid w:val="00745F04"/>
    <w:rsid w:val="007526D3"/>
    <w:rsid w:val="00752A9F"/>
    <w:rsid w:val="00757B17"/>
    <w:rsid w:val="0076056E"/>
    <w:rsid w:val="00765C10"/>
    <w:rsid w:val="00771596"/>
    <w:rsid w:val="0077410D"/>
    <w:rsid w:val="00775438"/>
    <w:rsid w:val="00777C4C"/>
    <w:rsid w:val="00781AC6"/>
    <w:rsid w:val="00782BBD"/>
    <w:rsid w:val="00784491"/>
    <w:rsid w:val="00790710"/>
    <w:rsid w:val="00791535"/>
    <w:rsid w:val="0079210A"/>
    <w:rsid w:val="00793990"/>
    <w:rsid w:val="00794BB9"/>
    <w:rsid w:val="00795664"/>
    <w:rsid w:val="007A1709"/>
    <w:rsid w:val="007A1AC5"/>
    <w:rsid w:val="007A54A6"/>
    <w:rsid w:val="007A6CF9"/>
    <w:rsid w:val="007A749A"/>
    <w:rsid w:val="007B0AEA"/>
    <w:rsid w:val="007B162C"/>
    <w:rsid w:val="007B2EA1"/>
    <w:rsid w:val="007B6327"/>
    <w:rsid w:val="007C28D9"/>
    <w:rsid w:val="007C3509"/>
    <w:rsid w:val="007C6FFE"/>
    <w:rsid w:val="007C767D"/>
    <w:rsid w:val="007D4406"/>
    <w:rsid w:val="007D5483"/>
    <w:rsid w:val="007D5F0A"/>
    <w:rsid w:val="007D60C1"/>
    <w:rsid w:val="007D62D4"/>
    <w:rsid w:val="007D7EF5"/>
    <w:rsid w:val="007D7F18"/>
    <w:rsid w:val="007F4585"/>
    <w:rsid w:val="007F5FED"/>
    <w:rsid w:val="007F61F8"/>
    <w:rsid w:val="007F7DEB"/>
    <w:rsid w:val="008021CC"/>
    <w:rsid w:val="00803BCB"/>
    <w:rsid w:val="00806511"/>
    <w:rsid w:val="00806E41"/>
    <w:rsid w:val="008074E3"/>
    <w:rsid w:val="00807929"/>
    <w:rsid w:val="0081097A"/>
    <w:rsid w:val="008134DC"/>
    <w:rsid w:val="00814230"/>
    <w:rsid w:val="00814608"/>
    <w:rsid w:val="00816E50"/>
    <w:rsid w:val="00825DEE"/>
    <w:rsid w:val="00827C06"/>
    <w:rsid w:val="00831A11"/>
    <w:rsid w:val="00833550"/>
    <w:rsid w:val="00834B87"/>
    <w:rsid w:val="00840AB5"/>
    <w:rsid w:val="00840B6D"/>
    <w:rsid w:val="00842407"/>
    <w:rsid w:val="00843454"/>
    <w:rsid w:val="008470D4"/>
    <w:rsid w:val="008476D1"/>
    <w:rsid w:val="00847D6C"/>
    <w:rsid w:val="0085069E"/>
    <w:rsid w:val="00856A24"/>
    <w:rsid w:val="008615FE"/>
    <w:rsid w:val="008619E6"/>
    <w:rsid w:val="008638CB"/>
    <w:rsid w:val="0086435C"/>
    <w:rsid w:val="0087413E"/>
    <w:rsid w:val="00875FD0"/>
    <w:rsid w:val="00876A69"/>
    <w:rsid w:val="00877339"/>
    <w:rsid w:val="00880C90"/>
    <w:rsid w:val="00882F34"/>
    <w:rsid w:val="0088341E"/>
    <w:rsid w:val="00883E6F"/>
    <w:rsid w:val="008858D6"/>
    <w:rsid w:val="00886D78"/>
    <w:rsid w:val="008870BB"/>
    <w:rsid w:val="0089230A"/>
    <w:rsid w:val="0089608C"/>
    <w:rsid w:val="008975A4"/>
    <w:rsid w:val="008A07F2"/>
    <w:rsid w:val="008A1C64"/>
    <w:rsid w:val="008A6C02"/>
    <w:rsid w:val="008B3033"/>
    <w:rsid w:val="008B3A82"/>
    <w:rsid w:val="008B6ADB"/>
    <w:rsid w:val="008B73B9"/>
    <w:rsid w:val="008C42F0"/>
    <w:rsid w:val="008D0960"/>
    <w:rsid w:val="008D3EDF"/>
    <w:rsid w:val="008D4B0F"/>
    <w:rsid w:val="008D4BE4"/>
    <w:rsid w:val="008E1D96"/>
    <w:rsid w:val="008E6858"/>
    <w:rsid w:val="008F06D5"/>
    <w:rsid w:val="008F15CD"/>
    <w:rsid w:val="008F6418"/>
    <w:rsid w:val="00904B55"/>
    <w:rsid w:val="00904FFD"/>
    <w:rsid w:val="00906BF1"/>
    <w:rsid w:val="0090784C"/>
    <w:rsid w:val="00910046"/>
    <w:rsid w:val="00910311"/>
    <w:rsid w:val="00910950"/>
    <w:rsid w:val="00912D01"/>
    <w:rsid w:val="009130F5"/>
    <w:rsid w:val="00915164"/>
    <w:rsid w:val="00915F83"/>
    <w:rsid w:val="00921ED2"/>
    <w:rsid w:val="0092611B"/>
    <w:rsid w:val="009320BE"/>
    <w:rsid w:val="0093494D"/>
    <w:rsid w:val="00935203"/>
    <w:rsid w:val="009374B0"/>
    <w:rsid w:val="00942705"/>
    <w:rsid w:val="00944CB4"/>
    <w:rsid w:val="0094501F"/>
    <w:rsid w:val="00950230"/>
    <w:rsid w:val="0095048E"/>
    <w:rsid w:val="00951383"/>
    <w:rsid w:val="0095173C"/>
    <w:rsid w:val="00955C4C"/>
    <w:rsid w:val="009610E6"/>
    <w:rsid w:val="009646BE"/>
    <w:rsid w:val="00964D6B"/>
    <w:rsid w:val="00966A26"/>
    <w:rsid w:val="0096794A"/>
    <w:rsid w:val="0097266A"/>
    <w:rsid w:val="009730C6"/>
    <w:rsid w:val="009745E5"/>
    <w:rsid w:val="0097665F"/>
    <w:rsid w:val="00976FFE"/>
    <w:rsid w:val="00981A54"/>
    <w:rsid w:val="00983608"/>
    <w:rsid w:val="00984189"/>
    <w:rsid w:val="00984A09"/>
    <w:rsid w:val="0098637E"/>
    <w:rsid w:val="00993959"/>
    <w:rsid w:val="009942A5"/>
    <w:rsid w:val="00994A46"/>
    <w:rsid w:val="00995EEE"/>
    <w:rsid w:val="009A66F7"/>
    <w:rsid w:val="009B2140"/>
    <w:rsid w:val="009B2790"/>
    <w:rsid w:val="009B435F"/>
    <w:rsid w:val="009B7E67"/>
    <w:rsid w:val="009D1BCB"/>
    <w:rsid w:val="009D22F4"/>
    <w:rsid w:val="009D24D0"/>
    <w:rsid w:val="009D27CE"/>
    <w:rsid w:val="009D4BFE"/>
    <w:rsid w:val="009D745E"/>
    <w:rsid w:val="009E40F7"/>
    <w:rsid w:val="009F16E9"/>
    <w:rsid w:val="009F3366"/>
    <w:rsid w:val="009F3FE6"/>
    <w:rsid w:val="009F6803"/>
    <w:rsid w:val="009F716C"/>
    <w:rsid w:val="00A03ABB"/>
    <w:rsid w:val="00A040E8"/>
    <w:rsid w:val="00A076D5"/>
    <w:rsid w:val="00A107CC"/>
    <w:rsid w:val="00A12956"/>
    <w:rsid w:val="00A12C8A"/>
    <w:rsid w:val="00A1550D"/>
    <w:rsid w:val="00A15DAF"/>
    <w:rsid w:val="00A2119E"/>
    <w:rsid w:val="00A25141"/>
    <w:rsid w:val="00A259C9"/>
    <w:rsid w:val="00A269F1"/>
    <w:rsid w:val="00A315FA"/>
    <w:rsid w:val="00A31C86"/>
    <w:rsid w:val="00A32259"/>
    <w:rsid w:val="00A35989"/>
    <w:rsid w:val="00A368D3"/>
    <w:rsid w:val="00A43FBA"/>
    <w:rsid w:val="00A444E0"/>
    <w:rsid w:val="00A44503"/>
    <w:rsid w:val="00A44A84"/>
    <w:rsid w:val="00A46F81"/>
    <w:rsid w:val="00A52E4F"/>
    <w:rsid w:val="00A52F53"/>
    <w:rsid w:val="00A5322D"/>
    <w:rsid w:val="00A54B62"/>
    <w:rsid w:val="00A55242"/>
    <w:rsid w:val="00A56014"/>
    <w:rsid w:val="00A56514"/>
    <w:rsid w:val="00A727D2"/>
    <w:rsid w:val="00A73298"/>
    <w:rsid w:val="00A7459D"/>
    <w:rsid w:val="00A75D30"/>
    <w:rsid w:val="00A76665"/>
    <w:rsid w:val="00A91D85"/>
    <w:rsid w:val="00A93EBE"/>
    <w:rsid w:val="00A971FC"/>
    <w:rsid w:val="00AA63D7"/>
    <w:rsid w:val="00AB08CE"/>
    <w:rsid w:val="00AB74EC"/>
    <w:rsid w:val="00AC06BF"/>
    <w:rsid w:val="00AC13B6"/>
    <w:rsid w:val="00AC2A95"/>
    <w:rsid w:val="00AC4E0C"/>
    <w:rsid w:val="00AC5BA1"/>
    <w:rsid w:val="00AC7127"/>
    <w:rsid w:val="00AC73F6"/>
    <w:rsid w:val="00AC7D9C"/>
    <w:rsid w:val="00AD2367"/>
    <w:rsid w:val="00AD3971"/>
    <w:rsid w:val="00AD43B6"/>
    <w:rsid w:val="00AD44B7"/>
    <w:rsid w:val="00AD5817"/>
    <w:rsid w:val="00AD7214"/>
    <w:rsid w:val="00AD7676"/>
    <w:rsid w:val="00AE042D"/>
    <w:rsid w:val="00AE3527"/>
    <w:rsid w:val="00AE4A82"/>
    <w:rsid w:val="00AE4C5B"/>
    <w:rsid w:val="00AE6849"/>
    <w:rsid w:val="00AE69B6"/>
    <w:rsid w:val="00AF338E"/>
    <w:rsid w:val="00AF4A18"/>
    <w:rsid w:val="00AF5A41"/>
    <w:rsid w:val="00AF5F9A"/>
    <w:rsid w:val="00AF6B3E"/>
    <w:rsid w:val="00B01105"/>
    <w:rsid w:val="00B05AD7"/>
    <w:rsid w:val="00B126C0"/>
    <w:rsid w:val="00B1630C"/>
    <w:rsid w:val="00B175D4"/>
    <w:rsid w:val="00B21168"/>
    <w:rsid w:val="00B24578"/>
    <w:rsid w:val="00B24A5A"/>
    <w:rsid w:val="00B262E5"/>
    <w:rsid w:val="00B27416"/>
    <w:rsid w:val="00B27FF1"/>
    <w:rsid w:val="00B32EC9"/>
    <w:rsid w:val="00B36CD6"/>
    <w:rsid w:val="00B42EB0"/>
    <w:rsid w:val="00B444AD"/>
    <w:rsid w:val="00B445BA"/>
    <w:rsid w:val="00B548BE"/>
    <w:rsid w:val="00B55492"/>
    <w:rsid w:val="00B61DCB"/>
    <w:rsid w:val="00B6266D"/>
    <w:rsid w:val="00B65A60"/>
    <w:rsid w:val="00B67B58"/>
    <w:rsid w:val="00B7398E"/>
    <w:rsid w:val="00B7488E"/>
    <w:rsid w:val="00B748EF"/>
    <w:rsid w:val="00B75752"/>
    <w:rsid w:val="00B769CA"/>
    <w:rsid w:val="00B77985"/>
    <w:rsid w:val="00B8012E"/>
    <w:rsid w:val="00B82AB7"/>
    <w:rsid w:val="00B82F41"/>
    <w:rsid w:val="00B9097E"/>
    <w:rsid w:val="00B94D12"/>
    <w:rsid w:val="00BA0010"/>
    <w:rsid w:val="00BA7210"/>
    <w:rsid w:val="00BC2C34"/>
    <w:rsid w:val="00BC366E"/>
    <w:rsid w:val="00BC448B"/>
    <w:rsid w:val="00BC7783"/>
    <w:rsid w:val="00BC7930"/>
    <w:rsid w:val="00BD44B5"/>
    <w:rsid w:val="00BD5934"/>
    <w:rsid w:val="00BD7023"/>
    <w:rsid w:val="00BE27F2"/>
    <w:rsid w:val="00BE4CE4"/>
    <w:rsid w:val="00BE7E8B"/>
    <w:rsid w:val="00BF5644"/>
    <w:rsid w:val="00BF5F2C"/>
    <w:rsid w:val="00BF7FE6"/>
    <w:rsid w:val="00C000D4"/>
    <w:rsid w:val="00C0095E"/>
    <w:rsid w:val="00C00CCE"/>
    <w:rsid w:val="00C0154E"/>
    <w:rsid w:val="00C0226E"/>
    <w:rsid w:val="00C029EC"/>
    <w:rsid w:val="00C031D5"/>
    <w:rsid w:val="00C039E8"/>
    <w:rsid w:val="00C10193"/>
    <w:rsid w:val="00C109D1"/>
    <w:rsid w:val="00C11498"/>
    <w:rsid w:val="00C11645"/>
    <w:rsid w:val="00C13C40"/>
    <w:rsid w:val="00C1446A"/>
    <w:rsid w:val="00C16F79"/>
    <w:rsid w:val="00C175E3"/>
    <w:rsid w:val="00C17D4F"/>
    <w:rsid w:val="00C22E4C"/>
    <w:rsid w:val="00C251DE"/>
    <w:rsid w:val="00C257BE"/>
    <w:rsid w:val="00C264B5"/>
    <w:rsid w:val="00C2673F"/>
    <w:rsid w:val="00C2689E"/>
    <w:rsid w:val="00C272E3"/>
    <w:rsid w:val="00C3459E"/>
    <w:rsid w:val="00C40888"/>
    <w:rsid w:val="00C40EDE"/>
    <w:rsid w:val="00C43B0F"/>
    <w:rsid w:val="00C43C73"/>
    <w:rsid w:val="00C4553C"/>
    <w:rsid w:val="00C4674E"/>
    <w:rsid w:val="00C50C02"/>
    <w:rsid w:val="00C5156A"/>
    <w:rsid w:val="00C51B7C"/>
    <w:rsid w:val="00C53457"/>
    <w:rsid w:val="00C55EDE"/>
    <w:rsid w:val="00C61ABA"/>
    <w:rsid w:val="00C650A0"/>
    <w:rsid w:val="00C664A3"/>
    <w:rsid w:val="00C666B7"/>
    <w:rsid w:val="00C678CF"/>
    <w:rsid w:val="00C733DE"/>
    <w:rsid w:val="00C73683"/>
    <w:rsid w:val="00C73A35"/>
    <w:rsid w:val="00C74A08"/>
    <w:rsid w:val="00C76966"/>
    <w:rsid w:val="00C76F3C"/>
    <w:rsid w:val="00C90A25"/>
    <w:rsid w:val="00C9582F"/>
    <w:rsid w:val="00CA0A0A"/>
    <w:rsid w:val="00CB4175"/>
    <w:rsid w:val="00CB45C5"/>
    <w:rsid w:val="00CB4723"/>
    <w:rsid w:val="00CB5702"/>
    <w:rsid w:val="00CB5E46"/>
    <w:rsid w:val="00CC09BB"/>
    <w:rsid w:val="00CC6195"/>
    <w:rsid w:val="00CC725A"/>
    <w:rsid w:val="00CD273B"/>
    <w:rsid w:val="00CD4A58"/>
    <w:rsid w:val="00CD6D09"/>
    <w:rsid w:val="00CE2777"/>
    <w:rsid w:val="00CE3780"/>
    <w:rsid w:val="00CE76AA"/>
    <w:rsid w:val="00CF091F"/>
    <w:rsid w:val="00CF3424"/>
    <w:rsid w:val="00CF6499"/>
    <w:rsid w:val="00D01B3D"/>
    <w:rsid w:val="00D03FBD"/>
    <w:rsid w:val="00D048B4"/>
    <w:rsid w:val="00D06580"/>
    <w:rsid w:val="00D075B2"/>
    <w:rsid w:val="00D1145E"/>
    <w:rsid w:val="00D1153A"/>
    <w:rsid w:val="00D11803"/>
    <w:rsid w:val="00D1234D"/>
    <w:rsid w:val="00D13FE3"/>
    <w:rsid w:val="00D20090"/>
    <w:rsid w:val="00D21D95"/>
    <w:rsid w:val="00D261B4"/>
    <w:rsid w:val="00D27745"/>
    <w:rsid w:val="00D37ABC"/>
    <w:rsid w:val="00D37E80"/>
    <w:rsid w:val="00D41DEE"/>
    <w:rsid w:val="00D4309A"/>
    <w:rsid w:val="00D434B6"/>
    <w:rsid w:val="00D43B99"/>
    <w:rsid w:val="00D43CA3"/>
    <w:rsid w:val="00D47AE1"/>
    <w:rsid w:val="00D564D5"/>
    <w:rsid w:val="00D57E3F"/>
    <w:rsid w:val="00D6386A"/>
    <w:rsid w:val="00D64E03"/>
    <w:rsid w:val="00D667E1"/>
    <w:rsid w:val="00D669F7"/>
    <w:rsid w:val="00D66E37"/>
    <w:rsid w:val="00D734A1"/>
    <w:rsid w:val="00D741DA"/>
    <w:rsid w:val="00D74A60"/>
    <w:rsid w:val="00D75197"/>
    <w:rsid w:val="00D75962"/>
    <w:rsid w:val="00D80B80"/>
    <w:rsid w:val="00D8575E"/>
    <w:rsid w:val="00D864BA"/>
    <w:rsid w:val="00D91FB4"/>
    <w:rsid w:val="00D97B39"/>
    <w:rsid w:val="00DA1119"/>
    <w:rsid w:val="00DA1755"/>
    <w:rsid w:val="00DA6374"/>
    <w:rsid w:val="00DA732D"/>
    <w:rsid w:val="00DA79DA"/>
    <w:rsid w:val="00DA7C40"/>
    <w:rsid w:val="00DB20CD"/>
    <w:rsid w:val="00DB2915"/>
    <w:rsid w:val="00DD299D"/>
    <w:rsid w:val="00DD72B3"/>
    <w:rsid w:val="00DE2B7A"/>
    <w:rsid w:val="00DE35BB"/>
    <w:rsid w:val="00DE3E04"/>
    <w:rsid w:val="00DE721A"/>
    <w:rsid w:val="00DE745D"/>
    <w:rsid w:val="00DF4690"/>
    <w:rsid w:val="00E0310B"/>
    <w:rsid w:val="00E039FF"/>
    <w:rsid w:val="00E03B35"/>
    <w:rsid w:val="00E052B4"/>
    <w:rsid w:val="00E06080"/>
    <w:rsid w:val="00E067F1"/>
    <w:rsid w:val="00E1240E"/>
    <w:rsid w:val="00E13132"/>
    <w:rsid w:val="00E149A0"/>
    <w:rsid w:val="00E155E4"/>
    <w:rsid w:val="00E21DB0"/>
    <w:rsid w:val="00E2263D"/>
    <w:rsid w:val="00E245A3"/>
    <w:rsid w:val="00E24EA5"/>
    <w:rsid w:val="00E2779D"/>
    <w:rsid w:val="00E315E2"/>
    <w:rsid w:val="00E32250"/>
    <w:rsid w:val="00E33539"/>
    <w:rsid w:val="00E351A1"/>
    <w:rsid w:val="00E362F6"/>
    <w:rsid w:val="00E37955"/>
    <w:rsid w:val="00E43446"/>
    <w:rsid w:val="00E43A0E"/>
    <w:rsid w:val="00E46017"/>
    <w:rsid w:val="00E50815"/>
    <w:rsid w:val="00E5433E"/>
    <w:rsid w:val="00E55F3E"/>
    <w:rsid w:val="00E570DE"/>
    <w:rsid w:val="00E65C0A"/>
    <w:rsid w:val="00E666F7"/>
    <w:rsid w:val="00E67E00"/>
    <w:rsid w:val="00E70B74"/>
    <w:rsid w:val="00E742B7"/>
    <w:rsid w:val="00E82486"/>
    <w:rsid w:val="00E8411D"/>
    <w:rsid w:val="00E84E6F"/>
    <w:rsid w:val="00E8622F"/>
    <w:rsid w:val="00E87453"/>
    <w:rsid w:val="00E903CA"/>
    <w:rsid w:val="00E9119F"/>
    <w:rsid w:val="00E91434"/>
    <w:rsid w:val="00E916B4"/>
    <w:rsid w:val="00E92383"/>
    <w:rsid w:val="00EA31CB"/>
    <w:rsid w:val="00EA63DB"/>
    <w:rsid w:val="00EB19D7"/>
    <w:rsid w:val="00EB6EC1"/>
    <w:rsid w:val="00EC1E2E"/>
    <w:rsid w:val="00EC2981"/>
    <w:rsid w:val="00EC475F"/>
    <w:rsid w:val="00EC5A7B"/>
    <w:rsid w:val="00EC6306"/>
    <w:rsid w:val="00EC7935"/>
    <w:rsid w:val="00ED1CE4"/>
    <w:rsid w:val="00ED2C32"/>
    <w:rsid w:val="00ED3287"/>
    <w:rsid w:val="00ED7FC4"/>
    <w:rsid w:val="00EE216D"/>
    <w:rsid w:val="00EE4395"/>
    <w:rsid w:val="00EE4856"/>
    <w:rsid w:val="00EE6F31"/>
    <w:rsid w:val="00EF0B91"/>
    <w:rsid w:val="00EF58E6"/>
    <w:rsid w:val="00F01CC8"/>
    <w:rsid w:val="00F05896"/>
    <w:rsid w:val="00F1078A"/>
    <w:rsid w:val="00F22706"/>
    <w:rsid w:val="00F263F8"/>
    <w:rsid w:val="00F279A7"/>
    <w:rsid w:val="00F301FF"/>
    <w:rsid w:val="00F308F8"/>
    <w:rsid w:val="00F30D09"/>
    <w:rsid w:val="00F31E74"/>
    <w:rsid w:val="00F32EA0"/>
    <w:rsid w:val="00F35BEF"/>
    <w:rsid w:val="00F37652"/>
    <w:rsid w:val="00F37E2D"/>
    <w:rsid w:val="00F42C2E"/>
    <w:rsid w:val="00F43F9E"/>
    <w:rsid w:val="00F44F07"/>
    <w:rsid w:val="00F476E6"/>
    <w:rsid w:val="00F55282"/>
    <w:rsid w:val="00F5746F"/>
    <w:rsid w:val="00F65809"/>
    <w:rsid w:val="00F6636B"/>
    <w:rsid w:val="00F75CB1"/>
    <w:rsid w:val="00F775C8"/>
    <w:rsid w:val="00F80516"/>
    <w:rsid w:val="00F81831"/>
    <w:rsid w:val="00F81AD6"/>
    <w:rsid w:val="00F828AE"/>
    <w:rsid w:val="00F9600C"/>
    <w:rsid w:val="00FA061F"/>
    <w:rsid w:val="00FA10A0"/>
    <w:rsid w:val="00FA13F1"/>
    <w:rsid w:val="00FA1A41"/>
    <w:rsid w:val="00FA1B10"/>
    <w:rsid w:val="00FA224A"/>
    <w:rsid w:val="00FA2DC8"/>
    <w:rsid w:val="00FA2F57"/>
    <w:rsid w:val="00FA7822"/>
    <w:rsid w:val="00FB340E"/>
    <w:rsid w:val="00FC61F7"/>
    <w:rsid w:val="00FD2E96"/>
    <w:rsid w:val="00FD305F"/>
    <w:rsid w:val="00FD343B"/>
    <w:rsid w:val="00FD507C"/>
    <w:rsid w:val="00FD6BDD"/>
    <w:rsid w:val="00FE2FCF"/>
    <w:rsid w:val="00FE561A"/>
    <w:rsid w:val="00FE7DD6"/>
    <w:rsid w:val="00FF17C3"/>
    <w:rsid w:val="00FF3BF8"/>
    <w:rsid w:val="00FF435E"/>
    <w:rsid w:val="00FF48D9"/>
    <w:rsid w:val="00FF7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B40D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2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1B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A1B1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30C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0C0F"/>
  </w:style>
  <w:style w:type="paragraph" w:styleId="Footer">
    <w:name w:val="footer"/>
    <w:basedOn w:val="Normal"/>
    <w:link w:val="FooterChar"/>
    <w:uiPriority w:val="99"/>
    <w:unhideWhenUsed/>
    <w:rsid w:val="00030C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0C0F"/>
  </w:style>
  <w:style w:type="character" w:styleId="CommentReference">
    <w:name w:val="annotation reference"/>
    <w:basedOn w:val="DefaultParagraphFont"/>
    <w:uiPriority w:val="99"/>
    <w:semiHidden/>
    <w:unhideWhenUsed/>
    <w:rsid w:val="00132A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2A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2A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2A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2A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2A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AB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6636B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BE7E8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AC7D9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2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1B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A1B1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30C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0C0F"/>
  </w:style>
  <w:style w:type="paragraph" w:styleId="Footer">
    <w:name w:val="footer"/>
    <w:basedOn w:val="Normal"/>
    <w:link w:val="FooterChar"/>
    <w:uiPriority w:val="99"/>
    <w:unhideWhenUsed/>
    <w:rsid w:val="00030C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0C0F"/>
  </w:style>
  <w:style w:type="character" w:styleId="CommentReference">
    <w:name w:val="annotation reference"/>
    <w:basedOn w:val="DefaultParagraphFont"/>
    <w:uiPriority w:val="99"/>
    <w:semiHidden/>
    <w:unhideWhenUsed/>
    <w:rsid w:val="00132A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2A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2A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2A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2A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2A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AB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6636B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BE7E8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AC7D9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046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ee.shepherd@northumbria.ac.uk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F72E85-B47C-47A5-8892-D526362B0A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0</Words>
  <Characters>308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7-12-21T16:01:00Z</cp:lastPrinted>
  <dcterms:created xsi:type="dcterms:W3CDTF">2018-03-19T11:06:00Z</dcterms:created>
  <dcterms:modified xsi:type="dcterms:W3CDTF">2018-03-19T11:06:00Z</dcterms:modified>
</cp:coreProperties>
</file>